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5A21B"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1" w:name="_GoBack"/>
      <w:bookmarkStart w:id="0" w:name="OLE_LINK75"/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T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able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1</w:t>
      </w:r>
      <w:bookmarkEnd w:id="1"/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. Dynamic monitoring and detection results of tumor driving genes.</w:t>
      </w:r>
    </w:p>
    <w:bookmarkEnd w:id="0"/>
    <w:tbl>
      <w:tblPr>
        <w:tblStyle w:val="4"/>
        <w:tblW w:w="494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2"/>
        <w:gridCol w:w="1682"/>
        <w:gridCol w:w="1394"/>
        <w:gridCol w:w="1435"/>
        <w:gridCol w:w="1435"/>
      </w:tblGrid>
      <w:tr w14:paraId="694AA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7" w:hRule="atLeast"/>
        </w:trPr>
        <w:tc>
          <w:tcPr>
            <w:tcW w:w="1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DACB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D9391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F1F1F1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1F1F1"/>
                <w:sz w:val="24"/>
                <w:szCs w:val="24"/>
                <w:lang w:val="en-US"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color w:val="F1F1F1"/>
                <w:sz w:val="24"/>
                <w:szCs w:val="24"/>
                <w:lang w:val="en-US" w:eastAsia="zh-CN"/>
              </w:rPr>
              <w:t>, exon, base, amino acid</w:t>
            </w:r>
          </w:p>
        </w:tc>
        <w:tc>
          <w:tcPr>
            <w:tcW w:w="10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DACB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CE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EGFR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49074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exon21 c.2573T&gt;G p.L858R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DACB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4B8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TP53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189D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exon9 </w:t>
            </w:r>
          </w:p>
          <w:p w14:paraId="6C1A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c.951 952 delGCinsA  p.P318fs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DACB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9AA0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TP53</w:t>
            </w:r>
          </w:p>
          <w:p w14:paraId="5FA57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exon9 </w:t>
            </w:r>
          </w:p>
          <w:p w14:paraId="29CA1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c.951 delG  p.Q317fs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7DACB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18B4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DNMT 3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1F1F1"/>
                <w:kern w:val="0"/>
                <w:sz w:val="24"/>
                <w:szCs w:val="24"/>
                <w:lang w:val="en-US" w:eastAsia="zh-CN" w:bidi="ar"/>
              </w:rPr>
              <w:t>exon23 c.2645G&gt;A  p.R883H</w:t>
            </w:r>
          </w:p>
        </w:tc>
      </w:tr>
      <w:tr w14:paraId="5159B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1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8F75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Blood （2022-12-31）</w:t>
            </w:r>
          </w:p>
        </w:tc>
        <w:tc>
          <w:tcPr>
            <w:tcW w:w="10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9454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0.78%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FE7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8845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EBA6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36340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115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1-02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C47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41.15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822B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92.62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232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F75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36545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ABAF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2-17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FA1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40.33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B67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87.68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817B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7FF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4F375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949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Blood （2023-02-23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3B76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BCF4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61B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B56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61B13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675A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2-25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ED7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39.33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7A9D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70.51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FFB2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6B1F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0393A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6195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3-22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1D03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41.76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4702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16E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84.00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90B0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7C1E4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1E2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4-23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B6C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26.12%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0AF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51.55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EEA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13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028C0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0F9E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Blood （2023-05-27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E2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1E64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F137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01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0C7CD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54D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CSF （2023-05-27）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B66D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A866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3526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1F8F6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552A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1.37%</w:t>
            </w:r>
          </w:p>
        </w:tc>
      </w:tr>
      <w:tr w14:paraId="47BEA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1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B4C1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  <w:t>Blood （2023-07-03）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88C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1F4C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52AC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3F2ED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9C3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</w:tbl>
    <w:p w14:paraId="49BEA3CB"/>
    <w:p w14:paraId="73A3D5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5OTAyMzk4MWU3YmUyNmVlMDA4YjZlMTI3OGMxNmEifQ=="/>
  </w:docVars>
  <w:rsids>
    <w:rsidRoot w:val="695865E4"/>
    <w:rsid w:val="352F7252"/>
    <w:rsid w:val="695865E4"/>
    <w:rsid w:val="7503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8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41"/>
    <w:basedOn w:val="5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0">
    <w:name w:val="font91"/>
    <w:basedOn w:val="5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11">
    <w:name w:val="font31"/>
    <w:basedOn w:val="5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12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457</Characters>
  <Lines>0</Lines>
  <Paragraphs>0</Paragraphs>
  <TotalTime>26</TotalTime>
  <ScaleCrop>false</ScaleCrop>
  <LinksUpToDate>false</LinksUpToDate>
  <CharactersWithSpaces>50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6:59:00Z</dcterms:created>
  <dc:creator>Betta</dc:creator>
  <cp:lastModifiedBy>Betta</cp:lastModifiedBy>
  <dcterms:modified xsi:type="dcterms:W3CDTF">2024-09-08T18:5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39E24A736DB458384AC9B398A7F8DE8_13</vt:lpwstr>
  </property>
</Properties>
</file>